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. Demographics of the Study Population Stratified by Sex 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834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007"/>
        <w:gridCol w:w="1967"/>
        <w:gridCol w:w="1620"/>
        <w:gridCol w:w="1800"/>
        <w:gridCol w:w="1440"/>
      </w:tblGrid>
      <w:tr>
        <w:trPr>
          <w:trHeight w:val="387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35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ll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Females</w:t>
            </w:r>
          </w:p>
        </w:tc>
      </w:tr>
      <w:tr>
        <w:trPr>
          <w:trHeight w:val="329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ontro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ffspr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ontrol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ffspring</w:t>
            </w:r>
          </w:p>
        </w:tc>
      </w:tr>
      <w:tr>
        <w:trPr>
          <w:trHeight w:val="27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812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Age (years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8.8 ± 7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9.3 ± 6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6.9 ± 6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9.3 ± 6.5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BMI (kg/m2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25.6 ± 3.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5.3 ± 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5.4 ± 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25.0 ± 4.0 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TG (mmol/L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1.94 ± 1.37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1.76 ± 1.05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74 ± 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55 ± 0.860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HDL-C (mmol/L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1.41 ± 0.46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44 ± 0.4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55 ± 0.4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59 ± 0.459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LDL-C (mmol/L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3.36 ± 0.938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3.34 ± 0.987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.39 ± 0.9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.38 ± 1.03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 xml:space="preserve">HDL particle size (nm)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9.01 ± 0.509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9.05 ± 0.5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9.18 ± 0.50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9.25 ± 0.469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 xml:space="preserve">LDL particle size (nm)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1.1 ± 0.3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1.2 ± 0.8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1.4 ± 0.7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1.5 ± 0.750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TG/HDLC ratio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66 ± 1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45 ± 1.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37 ± 1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11 ± 0.909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Diabetes type 2 (%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8.2 ± 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.3 ± 0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.0 ± 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.6 ± 0.71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Hypertension (%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8.7 ± 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2.3 ± 1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8.9 ± 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2.1 ± 1.6</w:t>
            </w:r>
          </w:p>
        </w:tc>
      </w:tr>
      <w:tr>
        <w:trPr>
          <w:trHeight w:val="42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2"/>
              </w:rPr>
              <w:t>MUFA-to-PUFA ratio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881 ± 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927 ± 0.3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.917 ± 0.3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.00 ± 0.341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 xml:space="preserve">Data is reported as mean values </w:t>
      </w:r>
      <w:r>
        <w:rPr>
          <w:rFonts w:cs="Arial" w:ascii="Arial" w:hAnsi="Arial"/>
          <w:color w:val="000000"/>
          <w:sz w:val="22"/>
          <w:szCs w:val="22"/>
        </w:rPr>
        <w:t xml:space="preserve">± SD. 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</w:rPr>
        <w:t xml:space="preserve">Data is reported as percentage of cases ± SD. 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Values are adjusted means from the regression model ± SD. </w:t>
      </w:r>
      <w:r>
        <w:br w:type="page"/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042" w:leader="none"/>
          <w:tab w:val="left" w:pos="3452" w:leader="none"/>
          <w:tab w:val="left" w:pos="4925" w:leader="none"/>
          <w:tab w:val="left" w:pos="6781" w:leader="none"/>
        </w:tabs>
        <w:rPr/>
      </w:pPr>
      <w:r>
        <w:rPr>
          <w:rFonts w:cs="Arial" w:ascii="Arial" w:hAnsi="Arial"/>
          <w:sz w:val="22"/>
          <w:szCs w:val="22"/>
        </w:rPr>
        <w:t>Table S</w:t>
      </w:r>
      <w:r>
        <w:rPr/>
        <w:t>2. Lipid species that associated with familial longevity in females</w:t>
      </w:r>
    </w:p>
    <w:tbl>
      <w:tblPr>
        <w:tblW w:w="8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410"/>
        <w:gridCol w:w="1473"/>
        <w:gridCol w:w="1856"/>
        <w:gridCol w:w="1332"/>
      </w:tblGrid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ffspr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ta ± S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7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7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 ± 0.0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 ± 0.0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 ± 0.0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7 ± 0.0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 (38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98 ± 0.0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4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 ± 0.0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5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6 ± 0.0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6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9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8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4 ± 0.0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7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 ± 0.0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8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 ± 0.0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1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6 ± 0.0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 ± 0.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6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0 ± 0.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2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10 ± 0.0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1 ± 0.0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33 ± 0.0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2 ± 0.0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98 ± 0.0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7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06 ± 0.0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9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Back-transformed adjusted means of relative lipid levels; </w:t>
      </w: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 xml:space="preserve">Beta, </w:t>
      </w:r>
      <w:r>
        <w:rPr>
          <w:rFonts w:cs="Arial" w:ascii="Arial" w:hAnsi="Arial"/>
          <w:sz w:val="22"/>
        </w:rPr>
        <w:t xml:space="preserve">effect size </w:t>
      </w:r>
      <w:r>
        <w:rPr>
          <w:rFonts w:cs="Arial" w:ascii="Arial" w:hAnsi="Arial"/>
          <w:sz w:val="22"/>
          <w:szCs w:val="22"/>
        </w:rPr>
        <w:t xml:space="preserve">of lipid levels and robust standard error. Positive values indicate higher levels in offspring of nonagenarians and negative values indicate lower levels in offspring compared to controls; </w:t>
      </w: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Nominal P-value.</w:t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2042" w:leader="none"/>
          <w:tab w:val="left" w:pos="3452" w:leader="none"/>
          <w:tab w:val="left" w:pos="4925" w:leader="none"/>
          <w:tab w:val="left" w:pos="6781" w:leader="none"/>
        </w:tabs>
        <w:rPr/>
      </w:pPr>
      <w:r>
        <w:rPr>
          <w:rFonts w:cs="Arial" w:ascii="Arial" w:hAnsi="Arial"/>
          <w:color w:val="000000"/>
          <w:sz w:val="22"/>
          <w:szCs w:val="22"/>
        </w:rPr>
        <w:t>Table S3. Lipid species that associated with familial longevity in males</w:t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410"/>
        <w:gridCol w:w="1473"/>
        <w:gridCol w:w="2106"/>
        <w:gridCol w:w="1332"/>
      </w:tblGrid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ffspr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ta ± S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 ± 0.0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1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9 ± 0.0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9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1 ± 0.0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8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5 ± 0.0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 (38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4 ± 0.0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5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4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 ± 0.0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5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5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 ± 0.0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6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08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 ± 0.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5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7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 ± 0.0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5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8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9 ± 0.0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0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1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 ± 0.0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4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 ± 0.0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1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 xml:space="preserve">4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± 0.0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1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2: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39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9 ± 0.0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9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07 ± 0.0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1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39 ± 0.0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6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3 ± 0.0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4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1 ± 0.0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7</w:t>
            </w:r>
          </w:p>
        </w:tc>
      </w:tr>
      <w:tr>
        <w:trPr>
          <w:trHeight w:val="432" w:hRule="atLeast"/>
        </w:trPr>
        <w:tc>
          <w:tcPr>
            <w:tcW w:w="2499" w:type="dxa"/>
            <w:tcBorders/>
            <w:vAlign w:val="center"/>
          </w:tcPr>
          <w:p>
            <w:pPr>
              <w:pStyle w:val="Normal"/>
              <w:ind w:left="-53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7: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8 ± 0.0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6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Back-transformed adjusted means of relative lipid levels; </w:t>
      </w: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sz w:val="22"/>
        </w:rPr>
        <w:t xml:space="preserve">Beta, effect size of lipid levels and robust standard error; positive values indicate higher levels in offspring of nonagenarians and negative values indicate lower levels in offspring compared to controls; </w:t>
      </w:r>
      <w:r>
        <w:rPr>
          <w:rFonts w:cs="Arial" w:ascii="Arial" w:hAnsi="Arial"/>
          <w:sz w:val="22"/>
          <w:vertAlign w:val="superscript"/>
        </w:rPr>
        <w:t xml:space="preserve">c </w:t>
      </w:r>
      <w:r>
        <w:rPr>
          <w:rFonts w:cs="Arial" w:ascii="Arial" w:hAnsi="Arial"/>
          <w:sz w:val="22"/>
        </w:rPr>
        <w:t>Nominal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P-valu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042" w:leader="none"/>
          <w:tab w:val="left" w:pos="3452" w:leader="none"/>
          <w:tab w:val="left" w:pos="4925" w:leader="none"/>
          <w:tab w:val="left" w:pos="6781" w:leader="none"/>
        </w:tabs>
        <w:rPr/>
      </w:pPr>
      <w:r>
        <w:rPr>
          <w:rFonts w:cs="Arial" w:ascii="Arial" w:hAnsi="Arial"/>
          <w:color w:val="000000"/>
          <w:sz w:val="22"/>
        </w:rPr>
        <w:t>Table S4. Lipid species that associated with familial longevity in females independent of</w:t>
      </w:r>
      <w:r>
        <w:rPr/>
        <w:t xml:space="preserve"> total triglycerides</w:t>
      </w:r>
    </w:p>
    <w:tbl>
      <w:tblPr>
        <w:tblW w:w="8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860"/>
        <w:gridCol w:w="2880"/>
      </w:tblGrid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ta ± S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3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9 ± 0.27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1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8 ± 0.3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3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4 ± 0.2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2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8 ± 0.24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 (38:6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8 ± 0.1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4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72 ± 0.3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5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76 ± 0.3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6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1 ± 0.42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7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8 ± 0.3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6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8:2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6 ± 0.26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1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6 ± 0.28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 23:1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4 ± 0.3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0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6 ± 0.3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2:1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63 ± 0.18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9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7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93 ± 0.1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6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77 ± 0.1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0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7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1 ± 0.17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7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6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5 ± 0.18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4</w:t>
            </w:r>
          </w:p>
        </w:tc>
      </w:tr>
      <w:tr>
        <w:trPr>
          <w:trHeight w:val="432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7:2)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0 ± 0.16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Beta, effect size of lipid levels and robust standard error from logistic regression analysis</w:t>
      </w:r>
      <w:r>
        <w:rPr>
          <w:rFonts w:cs="Arial" w:ascii="Arial" w:hAnsi="Arial"/>
          <w:sz w:val="22"/>
          <w:szCs w:val="20"/>
        </w:rPr>
        <w:t xml:space="preserve">; positive values indicate higher levels in the offspring of nonagenarians and negative values indicate lower levels in offspring compared to controls; </w:t>
      </w: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sz w:val="22"/>
        </w:rPr>
        <w:t>Nominal P-value.</w:t>
      </w:r>
    </w:p>
    <w:p>
      <w:pPr>
        <w:pStyle w:val="NoSpacing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908" w:leader="none"/>
          <w:tab w:val="left" w:pos="5686" w:leader="none"/>
        </w:tabs>
        <w:ind w:left="91" w:hanging="0"/>
        <w:rPr/>
      </w:pPr>
      <w:r>
        <w:rPr>
          <w:rFonts w:cs="Arial" w:ascii="Arial" w:hAnsi="Arial"/>
          <w:color w:val="000000"/>
          <w:sz w:val="22"/>
        </w:rPr>
        <w:t>Table S5. Effect of age in lipid species that associated with familial longevity in males versus females</w:t>
      </w:r>
      <w:r>
        <w:rPr/>
        <w:tab/>
        <w:tab/>
      </w:r>
    </w:p>
    <w:tbl>
      <w:tblPr>
        <w:tblW w:w="88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827"/>
        <w:gridCol w:w="1593"/>
        <w:gridCol w:w="1980"/>
        <w:gridCol w:w="1620"/>
      </w:tblGrid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Females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N = 1202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Males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N = 999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eta ± SE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eta ± SE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3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76 ±  0.0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-0.060 ± 0.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2.7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s-MX"/>
              </w:rPr>
              <w:t>-5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4:1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0.034 ± 0.0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9.1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s-MX"/>
              </w:rPr>
              <w:t>-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-0.009 ±  0.0</w:t>
            </w: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27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3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49 ± 0.0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2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-0.037 ± 0.0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0.015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 (O-36:2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-0.044 ± 0.01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5.0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s-MX"/>
              </w:rPr>
              <w:t>-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s-MX"/>
              </w:rPr>
              <w:t>-0.017 ± 0.0</w:t>
            </w: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81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 (38: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 ± 0.0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 ±  0.0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4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 ± 0.0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 + 0.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79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5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 ± 0.0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4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 ± 0.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6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 ± 0.00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1 ±  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929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7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 ± 0.0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6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 ±   0.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35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18:2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 ± 0.0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3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2 ±  0.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83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1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 ± 0.0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9 ± 0.0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566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1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 ± 0.0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5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 ± 0.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16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 (d18:1/23: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 ± 0.0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1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24 ± 0.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4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2:1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98 ± 0.02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 ±  0.0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7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09 ±  0.02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5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3 ± 0.0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93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4: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97 ± 0.02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8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90 ±  0.0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13</w:t>
            </w:r>
          </w:p>
        </w:tc>
      </w:tr>
      <w:tr>
        <w:trPr>
          <w:trHeight w:val="3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7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 ± 0.02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5 ±   0.0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31</w:t>
            </w:r>
          </w:p>
        </w:tc>
      </w:tr>
      <w:tr>
        <w:trPr>
          <w:trHeight w:val="42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6: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 ± 0.0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9 ± 0.0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35</w:t>
            </w:r>
          </w:p>
        </w:tc>
      </w:tr>
      <w:tr>
        <w:trPr>
          <w:trHeight w:val="42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 (57:2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 ± 0.0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5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 ± 0.0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Beta, effect size of lipid levels and robust standard error from linear regression analysis</w:t>
      </w:r>
      <w:r>
        <w:rPr>
          <w:rFonts w:cs="Arial" w:ascii="Arial" w:hAnsi="Arial"/>
          <w:sz w:val="22"/>
          <w:szCs w:val="20"/>
        </w:rPr>
        <w:t xml:space="preserve">; positive values indicate higher levels in the offspring of nonagenarians and negative values indicate lower levels in offspring compared to controls; </w:t>
      </w: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sz w:val="22"/>
        </w:rPr>
        <w:t>Nominal P-valu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908" w:leader="none"/>
          <w:tab w:val="left" w:pos="5686" w:leader="none"/>
        </w:tabs>
        <w:ind w:left="91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Table S6. Linear parameters of the relationship between age and levels of lipid species that associated with familial longevity in females  </w:t>
      </w:r>
    </w:p>
    <w:tbl>
      <w:tblPr>
        <w:tblW w:w="942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00"/>
        <w:gridCol w:w="828"/>
        <w:gridCol w:w="897"/>
        <w:gridCol w:w="827"/>
        <w:gridCol w:w="828"/>
        <w:gridCol w:w="865"/>
        <w:gridCol w:w="827"/>
        <w:gridCol w:w="828"/>
        <w:gridCol w:w="827"/>
      </w:tblGrid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627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ffsprin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l ages (812)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 years (200)</w:t>
            </w:r>
          </w:p>
        </w:tc>
        <w:tc>
          <w:tcPr>
            <w:tcW w:w="248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gt;55 years (612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4: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9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4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7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4*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4: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4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6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6: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7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6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1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6: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7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3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E (38: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4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4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5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6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7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1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8: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1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1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1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3: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3: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3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2: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2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1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4: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5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4: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9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6: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6: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5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7: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6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</w:t>
            </w:r>
          </w:p>
        </w:tc>
      </w:tr>
    </w:tbl>
    <w:p>
      <w:pPr>
        <w:pStyle w:val="Normal"/>
        <w:tabs>
          <w:tab w:val="clear" w:pos="720"/>
          <w:tab w:val="left" w:pos="1908" w:leader="none"/>
          <w:tab w:val="left" w:pos="5686" w:leader="none"/>
        </w:tabs>
        <w:ind w:left="91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Linear parameters: B, line intercept at age = 0; R, Pearson correlation coefficient; * Pearson correlation coefficient, P&lt;0.005 and slopes are different from zero, P&lt;0.005.  </w:t>
      </w: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Differences in slopes between offspring and controls were statistical significant, P&lt;0.005.</w:t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tabs>
          <w:tab w:val="clear" w:pos="720"/>
          <w:tab w:val="left" w:pos="1368" w:leader="none"/>
        </w:tabs>
        <w:ind w:left="-432" w:hanging="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  <w:t>Continued, Table S6</w:t>
      </w:r>
    </w:p>
    <w:tbl>
      <w:tblPr>
        <w:tblW w:w="938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00"/>
        <w:gridCol w:w="828"/>
        <w:gridCol w:w="897"/>
        <w:gridCol w:w="827"/>
        <w:gridCol w:w="828"/>
        <w:gridCol w:w="827"/>
        <w:gridCol w:w="827"/>
        <w:gridCol w:w="828"/>
        <w:gridCol w:w="827"/>
      </w:tblGrid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89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ntrols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l ages (390)</w:t>
            </w:r>
          </w:p>
        </w:tc>
        <w:tc>
          <w:tcPr>
            <w:tcW w:w="2482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 years (147)</w:t>
            </w:r>
          </w:p>
        </w:tc>
        <w:tc>
          <w:tcPr>
            <w:tcW w:w="248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gt;55 years (243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4: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1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3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4: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3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6: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C (O-36: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E (38: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4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1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5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0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5*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6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7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1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7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0*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18: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7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6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3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1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1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2*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3: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6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4*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M (d18:1/23: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6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1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2: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9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4: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1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6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4: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6: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2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2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6: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7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G (57: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1*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9</w:t>
            </w:r>
          </w:p>
        </w:tc>
      </w:tr>
    </w:tbl>
    <w:p>
      <w:pPr>
        <w:pStyle w:val="Normal"/>
        <w:tabs>
          <w:tab w:val="clear" w:pos="720"/>
          <w:tab w:val="left" w:pos="1908" w:leader="none"/>
          <w:tab w:val="left" w:pos="5686" w:leader="none"/>
        </w:tabs>
        <w:ind w:left="91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Linear parameters: B, line intercept at age = 0; R, Pearson correlation coefficient; * Pearson correlation coefficient, P&lt;0.005 and slopes are different from zero, P&lt;0.005. </w:t>
      </w: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Differences in slopes between offspring and controls were statistical significant, P&lt;0.005.</w:t>
      </w:r>
    </w:p>
    <w:p>
      <w:pPr>
        <w:pStyle w:val="Normal"/>
        <w:tabs>
          <w:tab w:val="clear" w:pos="720"/>
          <w:tab w:val="left" w:pos="1908" w:leader="none"/>
          <w:tab w:val="left" w:pos="5686" w:leader="none"/>
        </w:tabs>
        <w:ind w:left="91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979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MX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  <w:lang w:val="es-MX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0:45:00Z</dcterms:created>
  <dc:creator>GonzalezV</dc:creator>
  <dc:description/>
  <cp:keywords/>
  <dc:language>en-US</dc:language>
  <cp:lastModifiedBy>GonzalezV</cp:lastModifiedBy>
  <dcterms:modified xsi:type="dcterms:W3CDTF">2013-02-08T10:54:00Z</dcterms:modified>
  <cp:revision>4</cp:revision>
  <dc:subject/>
  <dc:title>Table S2</dc:title>
</cp:coreProperties>
</file>